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240"/>
        <w:rPr>
          <w:b/>
          <w:b/>
          <w:bCs/>
        </w:rPr>
      </w:pPr>
      <w:r>
        <w:rPr>
          <w:b/>
          <w:bCs/>
        </w:rPr>
        <w:t>Table 2. Statistics to be used given the sample structure.</w:t>
      </w:r>
    </w:p>
    <w:tbl>
      <w:tblPr>
        <w:tblW w:w="6921" w:type="dxa"/>
        <w:jc w:val="left"/>
        <w:tblInd w:w="0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2991"/>
        <w:gridCol w:w="3930"/>
      </w:tblGrid>
      <w:tr>
        <w:trPr/>
        <w:tc>
          <w:tcPr>
            <w:tcW w:w="2991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Nimbus Sans L;Arial Unicode MS" w:hAnsi="Nimbus Sans L;Arial Unicode MS" w:eastAsia="Droid Sans Fallback;MS Mincho" w:cs="Nimbus Sans L;Arial Unicode MS"/>
                <w:b/>
                <w:b/>
                <w:bCs/>
                <w:lang w:eastAsia="hi-IN" w:bidi="hi-IN"/>
              </w:rPr>
            </w:pPr>
            <w:r>
              <w:rPr>
                <w:rFonts w:eastAsia="Droid Sans Fallback;MS Mincho" w:cs="Nimbus Sans L;Arial Unicode MS" w:ascii="Nimbus Sans L;Arial Unicode MS" w:hAnsi="Nimbus Sans L;Arial Unicode MS"/>
                <w:b/>
                <w:bCs/>
                <w:lang w:eastAsia="hi-IN" w:bidi="hi-IN"/>
              </w:rPr>
              <w:t>Sample structure</w:t>
            </w:r>
          </w:p>
        </w:tc>
        <w:tc>
          <w:tcPr>
            <w:tcW w:w="393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Nimbus Sans L;Arial Unicode MS" w:hAnsi="Nimbus Sans L;Arial Unicode MS" w:eastAsia="Droid Sans Fallback;MS Mincho" w:cs="Nimbus Sans L;Arial Unicode MS"/>
                <w:b/>
                <w:b/>
                <w:bCs/>
                <w:lang w:eastAsia="hi-IN" w:bidi="hi-IN"/>
              </w:rPr>
            </w:pPr>
            <w:r>
              <w:rPr>
                <w:rFonts w:eastAsia="Droid Sans Fallback;MS Mincho" w:cs="Nimbus Sans L;Arial Unicode MS" w:ascii="Nimbus Sans L;Arial Unicode MS" w:hAnsi="Nimbus Sans L;Arial Unicode MS"/>
                <w:b/>
                <w:bCs/>
                <w:lang w:eastAsia="hi-IN" w:bidi="hi-IN"/>
              </w:rPr>
              <w:t>Best Statistic</w:t>
            </w:r>
          </w:p>
        </w:tc>
      </w:tr>
      <w:tr>
        <w:trPr/>
        <w:tc>
          <w:tcPr>
            <w:tcW w:w="2991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Nimbus Sans L;Arial Unicode MS" w:hAnsi="Nimbus Sans L;Arial Unicode MS" w:eastAsia="Droid Sans Fallback;MS Mincho" w:cs="Nimbus Sans L;Arial Unicode MS"/>
                <w:lang w:eastAsia="hi-IN" w:bidi="hi-IN"/>
              </w:rPr>
            </w:pPr>
            <w:r>
              <w:rPr>
                <w:rFonts w:eastAsia="Droid Sans Fallback;MS Mincho" w:cs="Nimbus Sans L;Arial Unicode MS" w:ascii="Nimbus Sans L;Arial Unicode MS" w:hAnsi="Nimbus Sans L;Arial Unicode MS"/>
                <w:lang w:eastAsia="hi-IN" w:bidi="hi-IN"/>
              </w:rPr>
              <w:t>ASP or AST</w:t>
            </w:r>
          </w:p>
        </w:tc>
        <w:tc>
          <w:tcPr>
            <w:tcW w:w="393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/>
            </w:pPr>
            <w:r>
              <w:rPr>
                <w:rFonts w:eastAsia="Verdana" w:cs="Nimbus Sans L;Arial Unicode MS" w:ascii="Nimbus Sans L;Arial Unicode MS" w:hAnsi="Nimbus Sans L;Arial Unicode MS"/>
                <w:color w:val="579D1C"/>
                <w:lang w:eastAsia="hi-IN" w:bidi="hi-IN"/>
              </w:rPr>
              <w:t>KC-LOD</w:t>
            </w:r>
            <w:r>
              <w:rPr>
                <w:rFonts w:eastAsia="Verdana" w:cs="Nimbus Sans L;Arial Unicode MS" w:ascii="Nimbus Sans L;Arial Unicode MS" w:hAnsi="Nimbus Sans L;Arial Unicode MS"/>
                <w:color w:val="000000"/>
                <w:lang w:eastAsia="hi-IN" w:bidi="hi-IN"/>
              </w:rPr>
              <w:t>/</w:t>
            </w:r>
            <w:r>
              <w:rPr>
                <w:rFonts w:eastAsia="Verdana" w:cs="Nimbus Sans L;Arial Unicode MS" w:ascii="Nimbus Sans L;Arial Unicode MS" w:hAnsi="Nimbus Sans L;Arial Unicode MS"/>
                <w:color w:val="FF950E"/>
                <w:lang w:eastAsia="hi-IN" w:bidi="hi-IN"/>
              </w:rPr>
              <w:t>LOD</w:t>
            </w:r>
            <w:r>
              <w:rPr>
                <w:rFonts w:eastAsia="Verdana" w:cs="Nimbus Sans L;Arial Unicode MS" w:ascii="Nimbus Sans L;Arial Unicode MS" w:hAnsi="Nimbus Sans L;Arial Unicode MS"/>
                <w:color w:val="FF950E"/>
                <w:vertAlign w:val="subscript"/>
                <w:lang w:eastAsia="hi-IN" w:bidi="hi-IN"/>
              </w:rPr>
              <w:t>ALL</w:t>
            </w:r>
            <w:r>
              <w:rPr>
                <w:rFonts w:eastAsia="Verdana" w:cs="Nimbus Sans L;Arial Unicode MS" w:ascii="Nimbus Sans L;Arial Unicode MS" w:hAnsi="Nimbus Sans L;Arial Unicode MS"/>
                <w:color w:val="000000"/>
                <w:lang w:eastAsia="hi-IN" w:bidi="hi-IN"/>
              </w:rPr>
              <w:t xml:space="preserve">(D,A), </w:t>
            </w:r>
            <w:r>
              <w:rPr>
                <w:rFonts w:eastAsia="Verdana" w:cs="Nimbus Sans L;Arial Unicode MS" w:ascii="Nimbus Sans L;Arial Unicode MS" w:hAnsi="Nimbus Sans L;Arial Unicode MS"/>
                <w:color w:val="0047FF"/>
                <w:lang w:eastAsia="hi-IN" w:bidi="hi-IN"/>
              </w:rPr>
              <w:t>MOD</w:t>
            </w:r>
            <w:r>
              <w:rPr>
                <w:rFonts w:eastAsia="Verdana" w:cs="Nimbus Sans L;Arial Unicode MS" w:ascii="Nimbus Sans L;Arial Unicode MS" w:hAnsi="Nimbus Sans L;Arial Unicode MS"/>
                <w:color w:val="000000"/>
                <w:lang w:eastAsia="hi-IN" w:bidi="hi-IN"/>
              </w:rPr>
              <w:t>(R)</w:t>
            </w:r>
          </w:p>
        </w:tc>
      </w:tr>
      <w:tr>
        <w:trPr/>
        <w:tc>
          <w:tcPr>
            <w:tcW w:w="2991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Nimbus Sans L;Arial Unicode MS" w:hAnsi="Nimbus Sans L;Arial Unicode MS" w:eastAsia="Droid Sans Fallback;MS Mincho" w:cs="Nimbus Sans L;Arial Unicode MS"/>
                <w:lang w:eastAsia="hi-IN" w:bidi="hi-IN"/>
              </w:rPr>
            </w:pPr>
            <w:r>
              <w:rPr>
                <w:rFonts w:eastAsia="Droid Sans Fallback;MS Mincho" w:cs="Nimbus Sans L;Arial Unicode MS" w:ascii="Nimbus Sans L;Arial Unicode MS" w:hAnsi="Nimbus Sans L;Arial Unicode MS"/>
                <w:lang w:eastAsia="hi-IN" w:bidi="hi-IN"/>
              </w:rPr>
              <w:t>DST or DSQ</w:t>
            </w:r>
          </w:p>
        </w:tc>
        <w:tc>
          <w:tcPr>
            <w:tcW w:w="393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/>
            </w:pPr>
            <w:r>
              <w:rPr>
                <w:rFonts w:eastAsia="Verdana" w:cs="Nimbus Sans L;Arial Unicode MS" w:ascii="Nimbus Sans L;Arial Unicode MS" w:hAnsi="Nimbus Sans L;Arial Unicode MS"/>
                <w:color w:val="579D1C"/>
                <w:lang w:eastAsia="hi-IN" w:bidi="hi-IN"/>
              </w:rPr>
              <w:t>KC-LOD</w:t>
            </w:r>
            <w:r>
              <w:rPr>
                <w:rFonts w:eastAsia="Verdana" w:cs="Nimbus Sans L;Arial Unicode MS" w:ascii="Nimbus Sans L;Arial Unicode MS" w:hAnsi="Nimbus Sans L;Arial Unicode MS"/>
                <w:color w:val="000000"/>
                <w:lang w:eastAsia="hi-IN" w:bidi="hi-IN"/>
              </w:rPr>
              <w:t>/</w:t>
            </w:r>
            <w:r>
              <w:rPr>
                <w:rFonts w:eastAsia="Verdana" w:cs="Nimbus Sans L;Arial Unicode MS" w:ascii="Nimbus Sans L;Arial Unicode MS" w:hAnsi="Nimbus Sans L;Arial Unicode MS"/>
                <w:color w:val="FF950E"/>
                <w:lang w:eastAsia="hi-IN" w:bidi="hi-IN"/>
              </w:rPr>
              <w:t>LOD</w:t>
            </w:r>
            <w:r>
              <w:rPr>
                <w:rFonts w:eastAsia="Verdana" w:cs="Nimbus Sans L;Arial Unicode MS" w:ascii="Nimbus Sans L;Arial Unicode MS" w:hAnsi="Nimbus Sans L;Arial Unicode MS"/>
                <w:color w:val="FF950E"/>
                <w:vertAlign w:val="subscript"/>
                <w:lang w:eastAsia="hi-IN" w:bidi="hi-IN"/>
              </w:rPr>
              <w:t>A</w:t>
            </w:r>
            <w:r>
              <w:rPr>
                <w:rFonts w:eastAsia="Verdana" w:cs="Nimbus Sans L;Arial Unicode MS" w:ascii="Nimbus Sans L;Arial Unicode MS" w:hAnsi="Nimbus Sans L;Arial Unicode MS"/>
                <w:color w:val="000000"/>
                <w:lang w:eastAsia="hi-IN" w:bidi="hi-IN"/>
              </w:rPr>
              <w:t xml:space="preserve">(D,A), </w:t>
            </w:r>
            <w:r>
              <w:rPr>
                <w:rFonts w:eastAsia="Verdana" w:cs="Nimbus Sans L;Arial Unicode MS" w:ascii="Nimbus Sans L;Arial Unicode MS" w:hAnsi="Nimbus Sans L;Arial Unicode MS"/>
                <w:color w:val="FF950E"/>
                <w:lang w:eastAsia="hi-IN" w:bidi="hi-IN"/>
              </w:rPr>
              <w:t>LOD</w:t>
            </w:r>
            <w:r>
              <w:rPr>
                <w:rFonts w:eastAsia="Verdana" w:cs="Nimbus Sans L;Arial Unicode MS" w:ascii="Nimbus Sans L;Arial Unicode MS" w:hAnsi="Nimbus Sans L;Arial Unicode MS"/>
                <w:color w:val="FF950E"/>
                <w:vertAlign w:val="subscript"/>
                <w:lang w:eastAsia="hi-IN" w:bidi="hi-IN"/>
              </w:rPr>
              <w:t>R</w:t>
            </w:r>
            <w:r>
              <w:rPr>
                <w:rFonts w:eastAsia="Verdana" w:cs="Nimbus Sans L;Arial Unicode MS" w:ascii="Nimbus Sans L;Arial Unicode MS" w:hAnsi="Nimbus Sans L;Arial Unicode MS"/>
                <w:color w:val="000000"/>
                <w:lang w:eastAsia="hi-IN" w:bidi="hi-IN"/>
              </w:rPr>
              <w:t>(R)</w:t>
            </w:r>
          </w:p>
        </w:tc>
      </w:tr>
      <w:tr>
        <w:trPr/>
        <w:tc>
          <w:tcPr>
            <w:tcW w:w="2991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Nimbus Sans L;Arial Unicode MS" w:hAnsi="Nimbus Sans L;Arial Unicode MS" w:eastAsia="Droid Sans Fallback;MS Mincho" w:cs="Nimbus Sans L;Arial Unicode MS"/>
                <w:lang w:eastAsia="hi-IN" w:bidi="hi-IN"/>
              </w:rPr>
            </w:pPr>
            <w:r>
              <w:rPr>
                <w:rFonts w:eastAsia="Droid Sans Fallback;MS Mincho" w:cs="Nimbus Sans L;Arial Unicode MS" w:ascii="Nimbus Sans L;Arial Unicode MS" w:hAnsi="Nimbus Sans L;Arial Unicode MS"/>
                <w:lang w:eastAsia="hi-IN" w:bidi="hi-IN"/>
              </w:rPr>
              <w:t>D3G</w:t>
            </w:r>
          </w:p>
        </w:tc>
        <w:tc>
          <w:tcPr>
            <w:tcW w:w="393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/>
            </w:pPr>
            <w:r>
              <w:rPr>
                <w:rFonts w:eastAsia="Verdana" w:cs="Nimbus Sans L;Arial Unicode MS" w:ascii="Nimbus Sans L;Arial Unicode MS" w:hAnsi="Nimbus Sans L;Arial Unicode MS"/>
                <w:color w:val="FF950E"/>
                <w:lang w:eastAsia="hi-IN" w:bidi="hi-IN"/>
              </w:rPr>
              <w:t>LOD</w:t>
            </w:r>
            <w:r>
              <w:rPr>
                <w:rFonts w:eastAsia="Verdana" w:cs="Nimbus Sans L;Arial Unicode MS" w:ascii="Nimbus Sans L;Arial Unicode MS" w:hAnsi="Nimbus Sans L;Arial Unicode MS"/>
                <w:color w:val="FF950E"/>
                <w:vertAlign w:val="subscript"/>
                <w:lang w:eastAsia="hi-IN" w:bidi="hi-IN"/>
              </w:rPr>
              <w:t>R</w:t>
            </w:r>
            <w:r>
              <w:rPr>
                <w:rFonts w:eastAsia="Verdana" w:cs="Nimbus Sans L;Arial Unicode MS" w:ascii="Nimbus Sans L;Arial Unicode MS" w:hAnsi="Nimbus Sans L;Arial Unicode MS"/>
                <w:color w:val="000000"/>
                <w:lang w:eastAsia="hi-IN" w:bidi="hi-IN"/>
              </w:rPr>
              <w:t xml:space="preserve">(R), </w:t>
            </w:r>
            <w:r>
              <w:rPr>
                <w:rFonts w:eastAsia="Verdana" w:cs="Nimbus Sans L;Arial Unicode MS" w:ascii="Nimbus Sans L;Arial Unicode MS" w:hAnsi="Nimbus Sans L;Arial Unicode MS"/>
                <w:color w:val="0000FF"/>
                <w:lang w:eastAsia="hi-IN" w:bidi="hi-IN"/>
              </w:rPr>
              <w:t>MOD</w:t>
            </w:r>
            <w:r>
              <w:rPr>
                <w:rFonts w:eastAsia="Verdana" w:cs="Nimbus Sans L;Arial Unicode MS" w:ascii="Nimbus Sans L;Arial Unicode MS" w:hAnsi="Nimbus Sans L;Arial Unicode MS"/>
                <w:color w:val="000000"/>
                <w:lang w:eastAsia="hi-IN" w:bidi="hi-IN"/>
              </w:rPr>
              <w:t>(R)</w:t>
            </w:r>
          </w:p>
        </w:tc>
      </w:tr>
      <w:tr>
        <w:trPr/>
        <w:tc>
          <w:tcPr>
            <w:tcW w:w="2991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Nimbus Sans L;Arial Unicode MS" w:hAnsi="Nimbus Sans L;Arial Unicode MS" w:eastAsia="Droid Sans Fallback;MS Mincho" w:cs="Nimbus Sans L;Arial Unicode MS"/>
                <w:lang w:eastAsia="hi-IN" w:bidi="hi-IN"/>
              </w:rPr>
            </w:pPr>
            <w:r>
              <w:rPr>
                <w:rFonts w:eastAsia="Droid Sans Fallback;MS Mincho" w:cs="Nimbus Sans L;Arial Unicode MS" w:ascii="Nimbus Sans L;Arial Unicode MS" w:hAnsi="Nimbus Sans L;Arial Unicode MS"/>
                <w:lang w:eastAsia="hi-IN" w:bidi="hi-IN"/>
              </w:rPr>
              <w:t>ASQ</w:t>
            </w:r>
          </w:p>
        </w:tc>
        <w:tc>
          <w:tcPr>
            <w:tcW w:w="393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Nimbus Sans L;Arial Unicode MS" w:hAnsi="Nimbus Sans L;Arial Unicode MS" w:eastAsia="Verdana" w:cs="Nimbus Sans L;Arial Unicode MS"/>
                <w:color w:val="FF420E"/>
                <w:lang w:eastAsia="hi-IN" w:bidi="hi-IN"/>
              </w:rPr>
            </w:pPr>
            <w:r>
              <w:rPr>
                <w:rFonts w:eastAsia="Verdana" w:cs="Nimbus Sans L;Arial Unicode MS" w:ascii="Nimbus Sans L;Arial Unicode MS" w:hAnsi="Nimbus Sans L;Arial Unicode MS"/>
                <w:color w:val="FF420E"/>
                <w:lang w:eastAsia="hi-IN" w:bidi="hi-IN"/>
              </w:rPr>
              <w:t>ALL linkage statistics</w:t>
            </w:r>
          </w:p>
        </w:tc>
      </w:tr>
      <w:tr>
        <w:trPr/>
        <w:tc>
          <w:tcPr>
            <w:tcW w:w="2991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Nimbus Sans L;Arial Unicode MS" w:hAnsi="Nimbus Sans L;Arial Unicode MS" w:eastAsia="Droid Sans Fallback;MS Mincho" w:cs="Nimbus Sans L;Arial Unicode MS"/>
                <w:lang w:eastAsia="hi-IN" w:bidi="hi-IN"/>
              </w:rPr>
            </w:pPr>
            <w:r>
              <w:rPr>
                <w:rFonts w:eastAsia="Droid Sans Fallback;MS Mincho" w:cs="Nimbus Sans L;Arial Unicode MS" w:ascii="Nimbus Sans L;Arial Unicode MS" w:hAnsi="Nimbus Sans L;Arial Unicode MS"/>
                <w:lang w:eastAsia="hi-IN" w:bidi="hi-IN"/>
              </w:rPr>
              <w:t>MIX</w:t>
            </w:r>
          </w:p>
        </w:tc>
        <w:tc>
          <w:tcPr>
            <w:tcW w:w="393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Nimbus Sans L;Arial Unicode MS" w:hAnsi="Nimbus Sans L;Arial Unicode MS" w:eastAsia="Verdana" w:cs="Nimbus Sans L;Arial Unicode MS"/>
                <w:color w:val="0000FF"/>
                <w:lang w:eastAsia="hi-IN" w:bidi="hi-IN"/>
              </w:rPr>
            </w:pPr>
            <w:r>
              <w:rPr>
                <w:rFonts w:eastAsia="Verdana" w:cs="Nimbus Sans L;Arial Unicode MS" w:ascii="Nimbus Sans L;Arial Unicode MS" w:hAnsi="Nimbus Sans L;Arial Unicode MS"/>
                <w:color w:val="0000FF"/>
                <w:lang w:eastAsia="hi-IN" w:bidi="hi-IN"/>
              </w:rPr>
              <w:t>MOD</w:t>
            </w:r>
          </w:p>
        </w:tc>
      </w:tr>
    </w:tbl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</w:tabs>
        <w:autoSpaceDE w:val="false"/>
        <w:spacing w:lineRule="auto" w:line="240" w:before="0" w:after="0"/>
        <w:rPr>
          <w:rFonts w:eastAsia="Verdana"/>
          <w:color w:val="000000"/>
        </w:rPr>
      </w:pPr>
      <w:r>
        <w:rPr>
          <w:rFonts w:eastAsia="Verdana"/>
          <w:color w:val="000000"/>
        </w:rPr>
        <w:t>Legend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  <w:tab w:val="left" w:pos="9360" w:leader="none"/>
          <w:tab w:val="left" w:pos="10080" w:leader="none"/>
          <w:tab w:val="left" w:pos="10800" w:leader="none"/>
          <w:tab w:val="left" w:pos="11520" w:leader="none"/>
          <w:tab w:val="left" w:pos="12240" w:leader="none"/>
          <w:tab w:val="left" w:pos="12960" w:leader="none"/>
          <w:tab w:val="left" w:pos="13680" w:leader="none"/>
          <w:tab w:val="left" w:pos="14400" w:leader="none"/>
        </w:tabs>
        <w:autoSpaceDE w:val="false"/>
        <w:spacing w:lineRule="auto" w:line="240" w:before="0" w:after="0"/>
        <w:rPr/>
      </w:pPr>
      <w:r>
        <w:rPr>
          <w:rFonts w:eastAsia="Verdana"/>
          <w:color w:val="000000"/>
        </w:rPr>
        <w:t>Notation: Statistic</w:t>
      </w:r>
      <w:r>
        <w:rPr>
          <w:rFonts w:eastAsia="Verdana"/>
          <w:color w:val="000000"/>
          <w:position w:val="-4"/>
        </w:rPr>
        <w:t>AMOI</w:t>
      </w:r>
      <w:r>
        <w:rPr>
          <w:rFonts w:eastAsia="Verdana"/>
          <w:color w:val="000000"/>
        </w:rPr>
        <w:t xml:space="preserve">(MOI). Dominant (D), additive (A), recessive(R). </w:t>
      </w:r>
    </w:p>
    <w:p>
      <w:pPr>
        <w:pStyle w:val="Normal"/>
        <w:spacing w:lineRule="auto" w:line="240"/>
        <w:rPr/>
      </w:pPr>
      <w:r>
        <w:rPr/>
        <w:t>Colors correspond to the colored numbers in Additional file 1: Table S1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Nimbus Sans L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12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3T16:49:00Z</dcterms:created>
  <dc:creator>sduran</dc:creator>
  <dc:description/>
  <cp:keywords/>
  <dc:language>en-US</dc:language>
  <cp:lastModifiedBy>sduran</cp:lastModifiedBy>
  <dcterms:modified xsi:type="dcterms:W3CDTF">2012-08-03T16:49:00Z</dcterms:modified>
  <cp:revision>1</cp:revision>
  <dc:subject/>
  <dc:title/>
</cp:coreProperties>
</file>